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42E66" w14:textId="77777777" w:rsidR="000813D0" w:rsidRDefault="00311C70">
      <w:pPr>
        <w:spacing w:line="360" w:lineRule="auto"/>
        <w:ind w:firstLineChars="100" w:firstLine="220"/>
        <w:jc w:val="center"/>
        <w:rPr>
          <w:rFonts w:ascii="Times New Roman" w:eastAsia="SimSun" w:hAnsi="Times New Roman" w:cs="Times New Roman"/>
          <w:color w:val="000000"/>
          <w:sz w:val="22"/>
        </w:rPr>
      </w:pPr>
      <w:r>
        <w:rPr>
          <w:rFonts w:ascii="Times New Roman" w:eastAsia="SimSun" w:hAnsi="Times New Roman" w:cs="Times New Roman" w:hint="eastAsia"/>
          <w:color w:val="000000"/>
          <w:sz w:val="22"/>
        </w:rPr>
        <w:t>Table S1 The primers used in the present study.</w:t>
      </w:r>
    </w:p>
    <w:tbl>
      <w:tblPr>
        <w:tblStyle w:val="TableGrid"/>
        <w:tblpPr w:leftFromText="180" w:rightFromText="180" w:vertAnchor="text" w:horzAnchor="page" w:tblpXSpec="center" w:tblpY="46"/>
        <w:tblOverlap w:val="never"/>
        <w:tblW w:w="742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018"/>
        <w:gridCol w:w="2943"/>
        <w:gridCol w:w="2950"/>
      </w:tblGrid>
      <w:tr w:rsidR="000813D0" w14:paraId="41FF5B49" w14:textId="77777777">
        <w:trPr>
          <w:jc w:val="center"/>
        </w:trPr>
        <w:tc>
          <w:tcPr>
            <w:tcW w:w="516" w:type="dxa"/>
            <w:tcBorders>
              <w:bottom w:val="single" w:sz="4" w:space="0" w:color="auto"/>
            </w:tcBorders>
          </w:tcPr>
          <w:p w14:paraId="3674CACF" w14:textId="77777777" w:rsidR="000813D0" w:rsidRDefault="000813D0">
            <w:pPr>
              <w:spacing w:line="24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3995332D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14:paraId="2BD9263B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orward (5’-3’)</w:t>
            </w:r>
          </w:p>
        </w:tc>
        <w:tc>
          <w:tcPr>
            <w:tcW w:w="2950" w:type="dxa"/>
            <w:tcBorders>
              <w:bottom w:val="single" w:sz="4" w:space="0" w:color="auto"/>
            </w:tcBorders>
          </w:tcPr>
          <w:p w14:paraId="449C79F4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verse (5’-3’)</w:t>
            </w:r>
          </w:p>
        </w:tc>
      </w:tr>
      <w:tr w:rsidR="000813D0" w14:paraId="39677502" w14:textId="77777777">
        <w:trPr>
          <w:jc w:val="center"/>
        </w:trPr>
        <w:tc>
          <w:tcPr>
            <w:tcW w:w="516" w:type="dxa"/>
            <w:tcBorders>
              <w:top w:val="single" w:sz="4" w:space="0" w:color="auto"/>
              <w:tl2br w:val="nil"/>
              <w:tr2bl w:val="nil"/>
            </w:tcBorders>
          </w:tcPr>
          <w:p w14:paraId="7C5DCA98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tl2br w:val="nil"/>
              <w:tr2bl w:val="nil"/>
            </w:tcBorders>
          </w:tcPr>
          <w:p w14:paraId="35322992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SS</w:t>
            </w:r>
            <w:proofErr w:type="spellEnd"/>
          </w:p>
        </w:tc>
        <w:tc>
          <w:tcPr>
            <w:tcW w:w="2943" w:type="dxa"/>
            <w:tcBorders>
              <w:top w:val="single" w:sz="4" w:space="0" w:color="auto"/>
              <w:tl2br w:val="nil"/>
              <w:tr2bl w:val="nil"/>
            </w:tcBorders>
          </w:tcPr>
          <w:p w14:paraId="6071A5B9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CGGAAGCAAGAGGAACAAAG</w:t>
            </w:r>
          </w:p>
        </w:tc>
        <w:tc>
          <w:tcPr>
            <w:tcW w:w="2950" w:type="dxa"/>
            <w:tcBorders>
              <w:top w:val="single" w:sz="4" w:space="0" w:color="auto"/>
              <w:tl2br w:val="nil"/>
              <w:tr2bl w:val="nil"/>
            </w:tcBorders>
          </w:tcPr>
          <w:p w14:paraId="02EF8254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GGCGTTGAAGAATCTTGCTC</w:t>
            </w:r>
          </w:p>
        </w:tc>
      </w:tr>
      <w:tr w:rsidR="000813D0" w14:paraId="20639844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510092D0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1E0D122D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CcOMA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767F0F4D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GTTCAACGGCAGAGACACAA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037AFDB4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GCGATCTCGGTAGGAGACA</w:t>
            </w:r>
          </w:p>
        </w:tc>
      </w:tr>
      <w:tr w:rsidR="000813D0" w14:paraId="43491889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27D5332F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39195AAE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CAG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1CB89F6D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CCGGACGAGTCGGTACTTTA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71C8E6BF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TATGCACTGCAAGCTGAACC</w:t>
            </w:r>
          </w:p>
        </w:tc>
      </w:tr>
      <w:tr w:rsidR="000813D0" w14:paraId="4E3A4BD3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663F1004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1C5657E6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CSLD5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3776E25B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GGAGAAACGAGCAGTTCTGG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66D681B1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TGGAGGAACCATCAAAAAGC</w:t>
            </w:r>
          </w:p>
        </w:tc>
      </w:tr>
      <w:tr w:rsidR="000813D0" w14:paraId="2EF0449C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2D7BC667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07734B7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CAG1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782DF50B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CCGGACGAGTCGGTACTTTA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161E996A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TATGCACTGCAAGCTGAACC</w:t>
            </w:r>
          </w:p>
        </w:tc>
      </w:tr>
      <w:tr w:rsidR="000813D0" w14:paraId="1D2A324F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5284EAFD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5037CF57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CYP450</w:t>
            </w:r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081A17DF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GTGGAGCGAAACAGCATTT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6C1282A0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TCGGTTAAGATCCGGTCAAG</w:t>
            </w:r>
          </w:p>
        </w:tc>
      </w:tr>
      <w:tr w:rsidR="000813D0" w14:paraId="7ABABBF2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76D8AFAD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71D87BC7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GS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19116BEB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CGAGACCGCAGACATCAAC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4C65DC21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AGAAGACCCCTCAAGAACCA</w:t>
            </w:r>
          </w:p>
        </w:tc>
      </w:tr>
      <w:tr w:rsidR="000813D0" w14:paraId="72948453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68C92A93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8732664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GST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44948DC3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GGGTGCTGGGAAACTGGAG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120F5DF7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CTGGACGATGACGAGGGACT</w:t>
            </w:r>
          </w:p>
        </w:tc>
      </w:tr>
      <w:tr w:rsidR="000813D0" w14:paraId="29484234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46A55BD0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50C0178C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Fase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74543FA8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GACCGTTTGGCTCAGTAGGG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5F1AFC27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TCCGCCTGTGATGCGAGAAT</w:t>
            </w:r>
          </w:p>
        </w:tc>
      </w:tr>
      <w:tr w:rsidR="000813D0" w14:paraId="20818E9E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54209D28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239E053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SPS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015F8D00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GGAGAATGCCGTCCTTTGAG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49B0D8FF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TTTTGGGTAAGCAACGAGTC</w:t>
            </w:r>
          </w:p>
        </w:tc>
      </w:tr>
      <w:tr w:rsidR="000813D0" w14:paraId="274BF022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2548FDEB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7C41F4E3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GDA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095CA47A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TGTCGGCGTGCCACTCGTA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421E811C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CTCCTGCTGAAGTCCTCCCT</w:t>
            </w:r>
          </w:p>
        </w:tc>
      </w:tr>
      <w:tr w:rsidR="000813D0" w14:paraId="7EBDB4E4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2747FD7A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FD402D8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Pt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Glu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537DE3EC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ATACGGAAACCCACCAGTC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1F9DAB34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CCTCTGACATCACAGCCATC</w:t>
            </w:r>
          </w:p>
        </w:tc>
      </w:tr>
      <w:tr w:rsidR="000813D0" w14:paraId="13C9BDA7" w14:textId="77777777">
        <w:trPr>
          <w:jc w:val="center"/>
        </w:trPr>
        <w:tc>
          <w:tcPr>
            <w:tcW w:w="516" w:type="dxa"/>
            <w:tcBorders>
              <w:tl2br w:val="nil"/>
              <w:tr2bl w:val="nil"/>
            </w:tcBorders>
          </w:tcPr>
          <w:p w14:paraId="4ED18836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13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57636358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PtGAPDH</w:t>
            </w:r>
            <w:proofErr w:type="spellEnd"/>
          </w:p>
        </w:tc>
        <w:tc>
          <w:tcPr>
            <w:tcW w:w="2943" w:type="dxa"/>
            <w:tcBorders>
              <w:tl2br w:val="nil"/>
              <w:tr2bl w:val="nil"/>
            </w:tcBorders>
          </w:tcPr>
          <w:p w14:paraId="1AE71E1B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TGCTGGGAATGATGTTGAATG</w:t>
            </w:r>
          </w:p>
        </w:tc>
        <w:tc>
          <w:tcPr>
            <w:tcW w:w="2950" w:type="dxa"/>
            <w:tcBorders>
              <w:tl2br w:val="nil"/>
              <w:tr2bl w:val="nil"/>
            </w:tcBorders>
          </w:tcPr>
          <w:p w14:paraId="2F7AC44E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TTGGCATTGTTGAGGGTTTG</w:t>
            </w:r>
          </w:p>
        </w:tc>
      </w:tr>
    </w:tbl>
    <w:p w14:paraId="3D7D76ED" w14:textId="77777777" w:rsidR="000813D0" w:rsidRDefault="000813D0"/>
    <w:p w14:paraId="114831F9" w14:textId="77777777" w:rsidR="000813D0" w:rsidRDefault="00311C70">
      <w:pPr>
        <w:jc w:val="center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Table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eastAsia="SimSun" w:hAnsi="Times New Roman" w:cs="Times New Roman"/>
        </w:rPr>
        <w:t xml:space="preserve">S2 </w:t>
      </w:r>
      <w:r>
        <w:rPr>
          <w:rFonts w:ascii="Times New Roman" w:eastAsia="SimSun" w:hAnsi="Times New Roman" w:cs="Times New Roman" w:hint="eastAsia"/>
        </w:rPr>
        <w:t xml:space="preserve">Transcriptome profiling of 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>.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</w:rPr>
        <w:t>ternata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W w:w="8127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2"/>
        <w:gridCol w:w="616"/>
        <w:gridCol w:w="625"/>
        <w:gridCol w:w="700"/>
        <w:gridCol w:w="701"/>
        <w:gridCol w:w="507"/>
        <w:gridCol w:w="701"/>
        <w:gridCol w:w="755"/>
        <w:gridCol w:w="718"/>
        <w:gridCol w:w="710"/>
        <w:gridCol w:w="664"/>
        <w:gridCol w:w="638"/>
      </w:tblGrid>
      <w:tr w:rsidR="000813D0" w14:paraId="7EBFA641" w14:textId="77777777"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19B1E91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Sample nam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5946C8D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Raw reads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0B943C5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Raw bases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50DAE98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Clean reads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14:paraId="793EEFA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Clean bases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7E7C0E2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Q3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14:paraId="7837515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Sample nam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D37935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Raw reads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581BBD9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Raw bases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B44BC4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Clean reads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56F867C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Clean bases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14:paraId="12B32C8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Q30</w:t>
            </w:r>
          </w:p>
        </w:tc>
      </w:tr>
      <w:tr w:rsidR="000813D0" w14:paraId="75D14DFB" w14:textId="77777777">
        <w:tc>
          <w:tcPr>
            <w:tcW w:w="7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95A17C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0_1_1</w:t>
            </w:r>
          </w:p>
        </w:tc>
        <w:tc>
          <w:tcPr>
            <w:tcW w:w="61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500DF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936074</w:t>
            </w:r>
          </w:p>
        </w:tc>
        <w:tc>
          <w:tcPr>
            <w:tcW w:w="6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A352F5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4G</w:t>
            </w:r>
          </w:p>
        </w:tc>
        <w:tc>
          <w:tcPr>
            <w:tcW w:w="7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66490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71211</w:t>
            </w:r>
          </w:p>
        </w:tc>
        <w:tc>
          <w:tcPr>
            <w:tcW w:w="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0BF69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5G</w:t>
            </w:r>
          </w:p>
        </w:tc>
        <w:tc>
          <w:tcPr>
            <w:tcW w:w="50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FF09E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5%</w:t>
            </w:r>
          </w:p>
        </w:tc>
        <w:tc>
          <w:tcPr>
            <w:tcW w:w="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2B5B4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6_1_1</w:t>
            </w:r>
          </w:p>
        </w:tc>
        <w:tc>
          <w:tcPr>
            <w:tcW w:w="7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59786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100088</w:t>
            </w:r>
          </w:p>
        </w:tc>
        <w:tc>
          <w:tcPr>
            <w:tcW w:w="7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6CD77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6G</w:t>
            </w:r>
          </w:p>
        </w:tc>
        <w:tc>
          <w:tcPr>
            <w:tcW w:w="7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91E39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995890</w:t>
            </w:r>
          </w:p>
        </w:tc>
        <w:tc>
          <w:tcPr>
            <w:tcW w:w="6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D4F40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G</w:t>
            </w:r>
          </w:p>
        </w:tc>
        <w:tc>
          <w:tcPr>
            <w:tcW w:w="6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6A2277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7%</w:t>
            </w:r>
          </w:p>
        </w:tc>
      </w:tr>
      <w:tr w:rsidR="000813D0" w14:paraId="56548138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79A98E2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0_1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78BEF3E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93607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50A1179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4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F12571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7121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DA2F9E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5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4059B46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92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C6B016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6_1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40219D6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100088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64A0D2E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6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8C8019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99589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7BF212F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0CE530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24%</w:t>
            </w:r>
          </w:p>
        </w:tc>
      </w:tr>
      <w:tr w:rsidR="000813D0" w14:paraId="0C81223D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02EE325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0_2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070DE3C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3470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3AE867F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4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0EA612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40598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3A9E7A6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6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6CC980D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7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961178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6_2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6CD0FC2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385076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286610A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5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6E9A92C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34981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3AFE365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45774AE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68%</w:t>
            </w:r>
          </w:p>
        </w:tc>
      </w:tr>
      <w:tr w:rsidR="000813D0" w14:paraId="41CC8F91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510B38F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0_2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3695BF3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3470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29D5662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4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ABC3FA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405983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22E2DBF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6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741C39C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47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79E2C02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6_2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0AF3292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385076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2D7DCC6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5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E17571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349810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70751F1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8369A5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77%</w:t>
            </w:r>
          </w:p>
        </w:tc>
      </w:tr>
      <w:tr w:rsidR="000813D0" w14:paraId="55054E19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5FAC86D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0_3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78BDC5C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19618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2359AE8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2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2882F5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96155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7D8D7B2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4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37BA000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51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75A0C2D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6_3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335ED2C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048981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57C9B42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011000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99146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573BE24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5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2F651C8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53%</w:t>
            </w:r>
          </w:p>
        </w:tc>
      </w:tr>
      <w:tr w:rsidR="000813D0" w14:paraId="435DC3D5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4791FF1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0_3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46F4897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19618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2E4AB88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2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0396F20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96155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0CF091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4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319BE94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51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5513EA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6_3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8DD822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048981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44D70B2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8D4A49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99146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60BB66F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5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069BBF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6%</w:t>
            </w:r>
          </w:p>
        </w:tc>
      </w:tr>
      <w:tr w:rsidR="000813D0" w14:paraId="488CA370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7F2EA3E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6_1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3B53F4B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05377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1EDF27A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75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2012D7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03577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3239715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1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60BCF07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4.64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B62D0D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12_1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8F385E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326396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2163C92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4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C29A54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29157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34B67E2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79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81213C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65%</w:t>
            </w:r>
          </w:p>
        </w:tc>
      </w:tr>
      <w:tr w:rsidR="000813D0" w14:paraId="55FD866F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5666CEB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6_1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4115F45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05377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024B729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75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378D60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03577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6DB811C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1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498EEF7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79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B85589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12_1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15A345D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326396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33BBCF9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4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717459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29157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62D6AAF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79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069CD8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3%</w:t>
            </w:r>
          </w:p>
        </w:tc>
      </w:tr>
      <w:tr w:rsidR="000813D0" w14:paraId="33C531FC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7A1B2F7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6_2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7FF975B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48829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2027082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42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470FCC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32636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D9DA5F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5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33F41E5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52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373CB8E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12_2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F8DA8A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239765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688C778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3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6FD2FE0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306693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0C67B63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46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01C6696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10%</w:t>
            </w:r>
          </w:p>
        </w:tc>
      </w:tr>
      <w:tr w:rsidR="000813D0" w14:paraId="7549503B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2F1B6D8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6_2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4A45FB3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48829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79C3034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42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962CC7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32636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6E4B825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5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61D446E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85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27B0089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12_2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74592E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239765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33221EF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3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F0A71D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306693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0EBD76C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46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5839DC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93%</w:t>
            </w:r>
          </w:p>
        </w:tc>
      </w:tr>
      <w:tr w:rsidR="000813D0" w14:paraId="0DD1E6F6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1897DF5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6_3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155F183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73866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7C31D8F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6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F5E534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604787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0AD9DE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9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1F8EF82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71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AD32FE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12_3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2E1DC0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424040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4DC269D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6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663DFA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310404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3089105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47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544DCA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29%</w:t>
            </w:r>
          </w:p>
        </w:tc>
      </w:tr>
      <w:tr w:rsidR="000813D0" w14:paraId="77D2C283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48961B3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6_3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41A01C5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73866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366C61B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6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6ED8C1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604787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1224035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9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0AA0978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87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DE263C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12_3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011B5AB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424040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1173A42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6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C6E24B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310404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4882978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47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4FC8DA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14%</w:t>
            </w:r>
          </w:p>
        </w:tc>
      </w:tr>
      <w:tr w:rsidR="000813D0" w14:paraId="7EC93D22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6B7D180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12_1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391052F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91883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424B6FA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8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307FE3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75902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4AF561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1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1585DA3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0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B10419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24_1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49B256F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1360347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59BF124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7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22D11C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008383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660EB21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5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CD1FC4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7%</w:t>
            </w:r>
          </w:p>
        </w:tc>
      </w:tr>
      <w:tr w:rsidR="000813D0" w14:paraId="03F13F9E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093B4AC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12_1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42B0468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91883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7F8D7BA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8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1CDD01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75902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7FB5107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1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6046A1A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23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10B3F1C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24_1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624E8FD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1360347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7AF2232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7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63C1B9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008383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3AFA2F5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5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2AF7EAA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09%</w:t>
            </w:r>
          </w:p>
        </w:tc>
      </w:tr>
      <w:tr w:rsidR="000813D0" w14:paraId="74574CB5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5922400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12_2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120020A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58292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29F11F5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3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24B94A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50488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891F0C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8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21CDF72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5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758F613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24_2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18926BB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237427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443AACA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8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9FF9CA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09139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7E2A704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3D229FC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52%</w:t>
            </w:r>
          </w:p>
        </w:tc>
      </w:tr>
      <w:tr w:rsidR="000813D0" w14:paraId="09FF2026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5426B24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12_2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6B92A88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58292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7457651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3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57CDB92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50488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A452E5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8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1B0F8E4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1.85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3ED22F5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24_2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06F8FA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237427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72E79C9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8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A7018C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09139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7973CAA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A318D1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89%</w:t>
            </w:r>
          </w:p>
        </w:tc>
      </w:tr>
      <w:tr w:rsidR="000813D0" w14:paraId="2835018D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1B81156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12_3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421E710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13477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24E2C8E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77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B41F19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076172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1BDE76D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1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4080E98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6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2C8C6D7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24_3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2510EC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801789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1AB0D53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2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CF1630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0225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23718DB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4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65579F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65%</w:t>
            </w:r>
          </w:p>
        </w:tc>
      </w:tr>
      <w:tr w:rsidR="000813D0" w14:paraId="62BAF390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14894BA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12_3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722704F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13477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5DF5D79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77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B5C725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076172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649ADC6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1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2405433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9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78F1585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24_3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DD80CD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801789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4471E70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2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60B8DD9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0225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2F19F93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4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279B90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3%</w:t>
            </w:r>
          </w:p>
        </w:tc>
      </w:tr>
      <w:tr w:rsidR="000813D0" w14:paraId="62C48D2A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391ECED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24_1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6DF25E7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38731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061F73F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4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FB1B2E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11669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F29741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2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5457F32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52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D189DC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36_1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4469970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0319822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21D31F0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54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3B59968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71083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76F063C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7F2FAB1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50%</w:t>
            </w:r>
          </w:p>
        </w:tc>
      </w:tr>
      <w:tr w:rsidR="000813D0" w14:paraId="431A5CE8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29687A6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24_1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282D45D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38731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6BDE3E2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4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480406B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116698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D8331B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2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0D17F88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27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6BA616D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36_1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DC791C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0319822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4C31087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54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01E906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71083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7F968AB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4D54A3B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75%</w:t>
            </w:r>
          </w:p>
        </w:tc>
      </w:tr>
      <w:tr w:rsidR="000813D0" w14:paraId="1D9BF9C9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656B028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24_2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554DC5F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17742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23B19B4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7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F9E01B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94519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1BB512B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9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0C9CB24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60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7271256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36_2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79B52D7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878613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369F40D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8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686907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823857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4361908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2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0F18C3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9%</w:t>
            </w:r>
          </w:p>
        </w:tc>
      </w:tr>
      <w:tr w:rsidR="000813D0" w14:paraId="6F90545A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03CA608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24_2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05E5B99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17742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590E9A1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7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0397CC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94519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875C3A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9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38DEB45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0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2B8E73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36_2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1A8BD82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878613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01EFB3C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8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63D06C7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823857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4DDE4AF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2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3EF54A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29%</w:t>
            </w:r>
          </w:p>
        </w:tc>
      </w:tr>
      <w:tr w:rsidR="000813D0" w14:paraId="4CB4929D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0F00E2E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24_3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300E7D0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290721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36DF7B1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9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68108E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203877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F3E611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3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671EFEB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79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2B1F03D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36_3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FE2C92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0572518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1A4D02D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58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773BC9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42169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4E17B53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4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7E8EF0B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2%</w:t>
            </w:r>
          </w:p>
        </w:tc>
      </w:tr>
      <w:tr w:rsidR="000813D0" w14:paraId="312F7E0C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4669627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24_3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53F3F38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290721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50D282F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39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6F83B4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8203877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6C06763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23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4EF320D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01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604066F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36_3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1BB2A2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0572518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244C45B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58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D1BAF3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9421699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4A1D7EC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4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894D80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68%</w:t>
            </w:r>
          </w:p>
        </w:tc>
      </w:tr>
      <w:tr w:rsidR="000813D0" w14:paraId="4DCA66C8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06036A7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36_1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4C18952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40404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661FA46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1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6F3FBE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30522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3914CFD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5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6E76915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65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5B3C5A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48_1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6CB3418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01684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33E4F2E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4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146E69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36892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480875C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6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079A841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0%</w:t>
            </w:r>
          </w:p>
        </w:tc>
      </w:tr>
      <w:tr w:rsidR="000813D0" w14:paraId="48C33F22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68D5ED3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36_1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71FAE3D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40404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4102E50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1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71818A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305221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627593F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65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53BAE69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7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42C0F1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48_1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694C751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01684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3535F8D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4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7297E3A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368921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4805B3E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6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1DD3287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11%</w:t>
            </w:r>
          </w:p>
        </w:tc>
      </w:tr>
      <w:tr w:rsidR="000813D0" w14:paraId="0173C622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0559CB2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36_2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60D35BC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80629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2775B00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72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68EDB26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3627542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1E1574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54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3CDD49E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8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1069155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48_2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A645CB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828143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67465FA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2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11CF7A5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56746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5F94D65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4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BF06C3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59%</w:t>
            </w:r>
          </w:p>
        </w:tc>
      </w:tr>
      <w:tr w:rsidR="000813D0" w14:paraId="60A4AB08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5184C58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36_2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6D9A378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480629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50508AB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72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3CE728B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3627542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B12975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54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6345367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05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7147DDE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48_2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6D18E33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828143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6ED1E8B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2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5DA44D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567466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218FF68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4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2AF052C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5%</w:t>
            </w:r>
          </w:p>
        </w:tc>
      </w:tr>
      <w:tr w:rsidR="000813D0" w14:paraId="401B25C2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28422CB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36_3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0DBA6E6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56383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4429496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8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EF260F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383504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337ECE6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1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22C21E9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36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C1D3FE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48_3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59297D1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1467836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27B01AE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72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2A057B1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000928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2F510E4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5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539CC41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9%</w:t>
            </w:r>
          </w:p>
        </w:tc>
      </w:tr>
      <w:tr w:rsidR="000813D0" w14:paraId="55FE374E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6C844BE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36_3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2A61DC1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56383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0745A7F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8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164A66E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5383504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3F59BB0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81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7067D31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1.97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A1A800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TM48_3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45AFA3C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1467836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7E2AEB7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72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F9772A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0009288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0016E683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5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0995E1A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25%</w:t>
            </w:r>
          </w:p>
        </w:tc>
      </w:tr>
      <w:tr w:rsidR="000813D0" w14:paraId="691135BF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149C93F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48_1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55E4DF7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24403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485EB52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8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74592F0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24785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1C6D00E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4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1CC92332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62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6B57F74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48_2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28B53408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53602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4A99F26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4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0EF4DE3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482005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62FDAF6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7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39400BC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08%</w:t>
            </w:r>
          </w:p>
        </w:tc>
      </w:tr>
      <w:tr w:rsidR="000813D0" w14:paraId="221D1214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5447D9C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48_1_2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637A3E4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24403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63B4BA6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8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75F1419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247856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592DC6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4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6E1DFC4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19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0F6558F0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48_3_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3E11BAF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126961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493D7B87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6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56B8CAED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05017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0A4DBA9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62FD150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6%</w:t>
            </w:r>
          </w:p>
        </w:tc>
      </w:tr>
      <w:tr w:rsidR="000813D0" w14:paraId="765AF744" w14:textId="77777777">
        <w:tc>
          <w:tcPr>
            <w:tcW w:w="792" w:type="dxa"/>
            <w:tcBorders>
              <w:tl2br w:val="nil"/>
              <w:tr2bl w:val="nil"/>
            </w:tcBorders>
            <w:vAlign w:val="center"/>
          </w:tcPr>
          <w:p w14:paraId="504B3CE4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48_2_1</w:t>
            </w:r>
          </w:p>
        </w:tc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 w14:paraId="716BD66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65360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vAlign w:val="center"/>
          </w:tcPr>
          <w:p w14:paraId="510E57D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14G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 w14:paraId="2E4C7BCB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482005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735E66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7G</w:t>
            </w:r>
          </w:p>
        </w:tc>
        <w:tc>
          <w:tcPr>
            <w:tcW w:w="507" w:type="dxa"/>
            <w:tcBorders>
              <w:tl2br w:val="nil"/>
              <w:tr2bl w:val="nil"/>
            </w:tcBorders>
            <w:vAlign w:val="center"/>
          </w:tcPr>
          <w:p w14:paraId="79D5A89A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3.40%</w:t>
            </w: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14B22751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CK48_3_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center"/>
          </w:tcPr>
          <w:p w14:paraId="119AFC36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7126961</w:t>
            </w:r>
          </w:p>
        </w:tc>
        <w:tc>
          <w:tcPr>
            <w:tcW w:w="718" w:type="dxa"/>
            <w:tcBorders>
              <w:tl2br w:val="nil"/>
              <w:tr2bl w:val="nil"/>
            </w:tcBorders>
            <w:vAlign w:val="center"/>
          </w:tcPr>
          <w:p w14:paraId="01CA566C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4.06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vAlign w:val="center"/>
          </w:tcPr>
          <w:p w14:paraId="4A62268E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26050174</w:t>
            </w:r>
          </w:p>
        </w:tc>
        <w:tc>
          <w:tcPr>
            <w:tcW w:w="664" w:type="dxa"/>
            <w:tcBorders>
              <w:tl2br w:val="nil"/>
              <w:tr2bl w:val="nil"/>
            </w:tcBorders>
            <w:vAlign w:val="center"/>
          </w:tcPr>
          <w:p w14:paraId="326DEDB5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3.91G</w:t>
            </w:r>
          </w:p>
        </w:tc>
        <w:tc>
          <w:tcPr>
            <w:tcW w:w="638" w:type="dxa"/>
            <w:tcBorders>
              <w:tl2br w:val="nil"/>
              <w:tr2bl w:val="nil"/>
            </w:tcBorders>
            <w:vAlign w:val="center"/>
          </w:tcPr>
          <w:p w14:paraId="3E44F43F" w14:textId="77777777" w:rsidR="000813D0" w:rsidRDefault="00311C7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92.54%</w:t>
            </w:r>
          </w:p>
        </w:tc>
      </w:tr>
    </w:tbl>
    <w:p w14:paraId="1ACCD880" w14:textId="77777777" w:rsidR="000813D0" w:rsidRDefault="000813D0">
      <w:pPr>
        <w:spacing w:line="360" w:lineRule="auto"/>
        <w:ind w:firstLineChars="100" w:firstLine="220"/>
        <w:jc w:val="center"/>
        <w:rPr>
          <w:rFonts w:ascii="Times New Roman" w:eastAsia="SimSun" w:hAnsi="Times New Roman" w:cs="Times New Roman"/>
          <w:color w:val="000000"/>
          <w:sz w:val="22"/>
        </w:rPr>
      </w:pPr>
    </w:p>
    <w:p w14:paraId="3F9A7673" w14:textId="77777777" w:rsidR="000813D0" w:rsidRDefault="000813D0">
      <w:pPr>
        <w:spacing w:line="360" w:lineRule="auto"/>
        <w:ind w:firstLineChars="100" w:firstLine="220"/>
        <w:jc w:val="center"/>
        <w:rPr>
          <w:rFonts w:ascii="Times New Roman" w:eastAsia="SimSun" w:hAnsi="Times New Roman" w:cs="Times New Roman"/>
          <w:color w:val="000000"/>
          <w:sz w:val="22"/>
        </w:rPr>
      </w:pPr>
    </w:p>
    <w:p w14:paraId="23BEEC5A" w14:textId="77777777" w:rsidR="000813D0" w:rsidRDefault="00311C70">
      <w:pPr>
        <w:spacing w:line="360" w:lineRule="auto"/>
        <w:ind w:firstLineChars="100" w:firstLine="220"/>
        <w:jc w:val="center"/>
        <w:rPr>
          <w:rFonts w:ascii="Times New Roman" w:eastAsia="SimSun" w:hAnsi="Times New Roman" w:cs="Times New Roman"/>
          <w:color w:val="000000"/>
          <w:sz w:val="22"/>
        </w:rPr>
      </w:pPr>
      <w:r>
        <w:rPr>
          <w:rFonts w:ascii="Times New Roman" w:eastAsia="SimSun" w:hAnsi="Times New Roman" w:cs="Times New Roman" w:hint="eastAsia"/>
          <w:color w:val="000000"/>
          <w:sz w:val="22"/>
        </w:rPr>
        <w:lastRenderedPageBreak/>
        <w:t>Table S3 Output of transcriptome analysis.</w:t>
      </w:r>
    </w:p>
    <w:tbl>
      <w:tblPr>
        <w:tblW w:w="6559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2"/>
        <w:gridCol w:w="1924"/>
        <w:gridCol w:w="1843"/>
      </w:tblGrid>
      <w:tr w:rsidR="000813D0" w14:paraId="330C29F9" w14:textId="77777777">
        <w:trPr>
          <w:jc w:val="center"/>
        </w:trPr>
        <w:tc>
          <w:tcPr>
            <w:tcW w:w="2792" w:type="dxa"/>
            <w:tcBorders>
              <w:bottom w:val="single" w:sz="4" w:space="0" w:color="auto"/>
            </w:tcBorders>
            <w:vAlign w:val="center"/>
          </w:tcPr>
          <w:p w14:paraId="6E7DF29D" w14:textId="77777777" w:rsidR="000813D0" w:rsidRDefault="000813D0">
            <w:pPr>
              <w:rPr>
                <w:rFonts w:ascii="Times New Roman" w:eastAsia="Microsoft YaHei" w:hAnsi="Times New Roman" w:cs="Times New Roman"/>
                <w:b/>
                <w:bCs/>
                <w:color w:val="777777"/>
                <w:sz w:val="16"/>
                <w:szCs w:val="16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70D15A88" w14:textId="77777777" w:rsidR="000813D0" w:rsidRDefault="00311C7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Number of </w:t>
            </w:r>
            <w:proofErr w:type="spellStart"/>
            <w:r>
              <w:rPr>
                <w:rFonts w:ascii="Times New Roman" w:eastAsia="SimSun" w:hAnsi="Times New Roman" w:cs="Times New Roman"/>
                <w:sz w:val="16"/>
                <w:szCs w:val="16"/>
              </w:rPr>
              <w:t>Unigene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A8B0A05" w14:textId="77777777" w:rsidR="000813D0" w:rsidRDefault="00311C70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ercentage (%)</w:t>
            </w:r>
          </w:p>
        </w:tc>
      </w:tr>
      <w:tr w:rsidR="000813D0" w14:paraId="260DEFA5" w14:textId="77777777">
        <w:trPr>
          <w:jc w:val="center"/>
        </w:trPr>
        <w:tc>
          <w:tcPr>
            <w:tcW w:w="27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B30C39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nnotated in NR</w:t>
            </w:r>
          </w:p>
        </w:tc>
        <w:tc>
          <w:tcPr>
            <w:tcW w:w="192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3E8CD96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32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819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523B61A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51.53</w:t>
            </w:r>
          </w:p>
        </w:tc>
      </w:tr>
      <w:tr w:rsidR="000813D0" w14:paraId="43423371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7FAF4B81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nnotated in NT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02F08768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59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43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08757DA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23.06</w:t>
            </w:r>
          </w:p>
        </w:tc>
      </w:tr>
      <w:tr w:rsidR="000813D0" w14:paraId="2B1227DE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5DBC6073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nnotated in KO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1ECCF2EC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48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73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79004BA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8.91</w:t>
            </w:r>
          </w:p>
        </w:tc>
      </w:tr>
      <w:tr w:rsidR="000813D0" w14:paraId="69953EFC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72903062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Annotated in </w:t>
            </w:r>
            <w:proofErr w:type="spellStart"/>
            <w:r>
              <w:rPr>
                <w:rFonts w:ascii="Times New Roman" w:eastAsia="SimSun" w:hAnsi="Times New Roman" w:cs="Times New Roman"/>
                <w:sz w:val="11"/>
                <w:szCs w:val="11"/>
              </w:rPr>
              <w:t>SwissProt</w:t>
            </w:r>
            <w:proofErr w:type="spellEnd"/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209D1D69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75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61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67DF7B9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29.34</w:t>
            </w:r>
          </w:p>
        </w:tc>
      </w:tr>
      <w:tr w:rsidR="000813D0" w14:paraId="18D6C154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1D9E2E07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Annotated in </w:t>
            </w:r>
            <w:proofErr w:type="spellStart"/>
            <w:r>
              <w:rPr>
                <w:rFonts w:ascii="Times New Roman" w:eastAsia="SimSun" w:hAnsi="Times New Roman" w:cs="Times New Roman"/>
                <w:sz w:val="11"/>
                <w:szCs w:val="11"/>
              </w:rPr>
              <w:t>Pfam</w:t>
            </w:r>
            <w:proofErr w:type="spellEnd"/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58588C45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21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01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80A2914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46.95</w:t>
            </w:r>
          </w:p>
        </w:tc>
      </w:tr>
      <w:tr w:rsidR="000813D0" w14:paraId="4406A39C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01C37DEC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nnotated in GO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43C2885F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70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51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8F682DA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27.36</w:t>
            </w:r>
          </w:p>
        </w:tc>
      </w:tr>
      <w:tr w:rsidR="000813D0" w14:paraId="245EFAFF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4DBF7D46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nnotated in COG/KOG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4635CBF5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76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55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8DE5491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29.70</w:t>
            </w:r>
          </w:p>
        </w:tc>
      </w:tr>
      <w:tr w:rsidR="000813D0" w14:paraId="13CBD6F4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6ACFC494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nnotated in all Databases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3FB54798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5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20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888665D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5.90</w:t>
            </w:r>
          </w:p>
        </w:tc>
      </w:tr>
      <w:tr w:rsidR="000813D0" w14:paraId="55D92613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0E0207F7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Annotated in at least one Database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7EF8407B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58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395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4CE9FE7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61.45</w:t>
            </w:r>
          </w:p>
        </w:tc>
      </w:tr>
      <w:tr w:rsidR="000813D0" w14:paraId="6129233C" w14:textId="77777777">
        <w:trPr>
          <w:jc w:val="center"/>
        </w:trPr>
        <w:tc>
          <w:tcPr>
            <w:tcW w:w="2792" w:type="dxa"/>
            <w:tcBorders>
              <w:tl2br w:val="nil"/>
              <w:tr2bl w:val="nil"/>
            </w:tcBorders>
            <w:vAlign w:val="center"/>
          </w:tcPr>
          <w:p w14:paraId="069699D9" w14:textId="77777777" w:rsidR="000813D0" w:rsidRDefault="00311C70">
            <w:pPr>
              <w:spacing w:line="240" w:lineRule="exact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Total </w:t>
            </w:r>
            <w:proofErr w:type="spellStart"/>
            <w:r>
              <w:rPr>
                <w:rFonts w:ascii="Times New Roman" w:eastAsia="SimSun" w:hAnsi="Times New Roman" w:cs="Times New Roman"/>
                <w:sz w:val="11"/>
                <w:szCs w:val="11"/>
              </w:rPr>
              <w:t>Unigenes</w:t>
            </w:r>
            <w:proofErr w:type="spellEnd"/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5A98BF5F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257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74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0F2796D" w14:textId="77777777" w:rsidR="000813D0" w:rsidRDefault="00311C70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100</w:t>
            </w:r>
            <w:r>
              <w:rPr>
                <w:rFonts w:ascii="Times New Roman" w:eastAsia="SimSun" w:hAnsi="Times New Roman" w:cs="Times New Roman" w:hint="eastAsia"/>
                <w:sz w:val="11"/>
                <w:szCs w:val="11"/>
              </w:rPr>
              <w:t>.0</w:t>
            </w:r>
          </w:p>
        </w:tc>
      </w:tr>
    </w:tbl>
    <w:p w14:paraId="0239B06F" w14:textId="77777777" w:rsidR="000813D0" w:rsidRDefault="000813D0">
      <w:pPr>
        <w:jc w:val="center"/>
      </w:pPr>
    </w:p>
    <w:p w14:paraId="7A323A8F" w14:textId="77777777" w:rsidR="000813D0" w:rsidRDefault="000813D0"/>
    <w:p w14:paraId="73FD6E8B" w14:textId="77777777" w:rsidR="000813D0" w:rsidRDefault="000813D0"/>
    <w:sectPr w:rsidR="00081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4597854"/>
    <w:rsid w:val="000813D0"/>
    <w:rsid w:val="00311C70"/>
    <w:rsid w:val="306B6744"/>
    <w:rsid w:val="44597854"/>
    <w:rsid w:val="450A6365"/>
    <w:rsid w:val="620E2980"/>
    <w:rsid w:val="6D1A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661A6F"/>
  <w15:docId w15:val="{A4B8EE32-A995-4AC4-AD3C-C8F95446A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J</dc:creator>
  <cp:lastModifiedBy>Hima Bhatt</cp:lastModifiedBy>
  <cp:revision>2</cp:revision>
  <dcterms:created xsi:type="dcterms:W3CDTF">2022-09-27T07:35:00Z</dcterms:created>
  <dcterms:modified xsi:type="dcterms:W3CDTF">2022-09-2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1AE70D12811429A87DF8DB7FDC837F7</vt:lpwstr>
  </property>
</Properties>
</file>